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D0704" w14:textId="60DA3F30" w:rsidR="00B16EB4" w:rsidRPr="0063648C" w:rsidRDefault="00B16EB4" w:rsidP="00B16EB4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63648C">
        <w:rPr>
          <w:rFonts w:ascii="Arial" w:hAnsi="Arial" w:cs="Arial"/>
          <w:b/>
          <w:bCs/>
          <w:sz w:val="20"/>
          <w:szCs w:val="20"/>
        </w:rPr>
        <w:t xml:space="preserve">Appendix </w:t>
      </w:r>
      <w:r w:rsidR="0056266A">
        <w:rPr>
          <w:rFonts w:ascii="Arial" w:hAnsi="Arial" w:cs="Arial"/>
          <w:b/>
          <w:bCs/>
          <w:sz w:val="20"/>
          <w:szCs w:val="20"/>
        </w:rPr>
        <w:t>B</w:t>
      </w:r>
    </w:p>
    <w:p w14:paraId="4509DEAD" w14:textId="77777777" w:rsidR="00F826DF" w:rsidRDefault="00F826DF" w:rsidP="00B16EB4">
      <w:pPr>
        <w:spacing w:after="0" w:line="480" w:lineRule="auto"/>
        <w:rPr>
          <w:rFonts w:ascii="Arial" w:hAnsi="Arial" w:cs="Arial"/>
          <w:i/>
          <w:iCs/>
          <w:sz w:val="20"/>
          <w:szCs w:val="20"/>
        </w:rPr>
      </w:pPr>
    </w:p>
    <w:p w14:paraId="7506BB38" w14:textId="5378A007" w:rsidR="00B16EB4" w:rsidRPr="0040435C" w:rsidRDefault="00B16EB4" w:rsidP="0040435C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 xml:space="preserve">What is your age? </w:t>
      </w:r>
      <w:r w:rsidRPr="0040435C">
        <w:rPr>
          <w:rFonts w:ascii="Arial" w:hAnsi="Arial" w:cs="Arial"/>
          <w:sz w:val="20"/>
          <w:szCs w:val="20"/>
        </w:rPr>
        <w:t>_______</w:t>
      </w:r>
    </w:p>
    <w:p w14:paraId="5542A87F" w14:textId="7946FE94" w:rsidR="00B16EB4" w:rsidRDefault="00B16EB4" w:rsidP="00B16EB4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7D6EA243" w14:textId="21263A52" w:rsidR="00B16EB4" w:rsidRPr="0040435C" w:rsidRDefault="00B16EB4" w:rsidP="0040435C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 xml:space="preserve">What is your gender? </w:t>
      </w:r>
    </w:p>
    <w:p w14:paraId="79A288DF" w14:textId="00B0148E" w:rsidR="00B16EB4" w:rsidRDefault="00B16EB4" w:rsidP="00B16EB4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oman</w:t>
      </w:r>
    </w:p>
    <w:p w14:paraId="7E112C1B" w14:textId="20468C4A" w:rsidR="00B16EB4" w:rsidRDefault="00B16EB4" w:rsidP="00B16EB4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le</w:t>
      </w:r>
    </w:p>
    <w:p w14:paraId="4D80B352" w14:textId="2F5FE1F4" w:rsidR="00B16EB4" w:rsidRDefault="00B16EB4" w:rsidP="00B16EB4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35D651B" w14:textId="3339742E" w:rsidR="00B16EB4" w:rsidRPr="0040435C" w:rsidRDefault="00B16EB4" w:rsidP="0040435C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>What is your occupation? (</w:t>
      </w:r>
      <w:proofErr w:type="gramStart"/>
      <w:r w:rsidRPr="0040435C">
        <w:rPr>
          <w:rFonts w:ascii="Arial" w:hAnsi="Arial" w:cs="Arial"/>
          <w:sz w:val="20"/>
          <w:szCs w:val="20"/>
        </w:rPr>
        <w:t>ordered</w:t>
      </w:r>
      <w:proofErr w:type="gramEnd"/>
      <w:r w:rsidRPr="0040435C">
        <w:rPr>
          <w:rFonts w:ascii="Arial" w:hAnsi="Arial" w:cs="Arial"/>
          <w:sz w:val="20"/>
          <w:szCs w:val="20"/>
        </w:rPr>
        <w:t xml:space="preserve"> alphabetically)</w:t>
      </w:r>
    </w:p>
    <w:p w14:paraId="20FC7D53" w14:textId="554340D3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>Occupational physician</w:t>
      </w:r>
    </w:p>
    <w:p w14:paraId="11609BB1" w14:textId="11D8EF5F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Dietician </w:t>
      </w:r>
    </w:p>
    <w:p w14:paraId="4241942A" w14:textId="2B0AE748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Physiotherapist </w:t>
      </w:r>
    </w:p>
    <w:p w14:paraId="68DDF84E" w14:textId="268D3C18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Social worker </w:t>
      </w:r>
    </w:p>
    <w:p w14:paraId="268BBB81" w14:textId="46806779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Medical specialist / specialty: </w:t>
      </w:r>
      <w:r w:rsidRPr="0063648C">
        <w:rPr>
          <w:rFonts w:ascii="Arial" w:hAnsi="Arial" w:cs="Arial"/>
          <w:sz w:val="20"/>
          <w:szCs w:val="20"/>
        </w:rPr>
        <w:t>_______</w:t>
      </w:r>
    </w:p>
    <w:p w14:paraId="59A4FE4E" w14:textId="129B2336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Psychologist </w:t>
      </w:r>
    </w:p>
    <w:p w14:paraId="29BCEA40" w14:textId="6A0B6336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Sexologist </w:t>
      </w:r>
    </w:p>
    <w:p w14:paraId="4F737303" w14:textId="60B86F86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Nursing specialist </w:t>
      </w:r>
    </w:p>
    <w:p w14:paraId="1B102B29" w14:textId="3AB01E50" w:rsidR="00B16EB4" w:rsidRP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Nurse specialist / specialty: </w:t>
      </w:r>
      <w:r w:rsidRPr="0063648C">
        <w:rPr>
          <w:rFonts w:ascii="Arial" w:hAnsi="Arial" w:cs="Arial"/>
          <w:sz w:val="20"/>
          <w:szCs w:val="20"/>
        </w:rPr>
        <w:t>_______</w:t>
      </w:r>
    </w:p>
    <w:p w14:paraId="56547B0A" w14:textId="0F51503A" w:rsidR="00B16EB4" w:rsidRDefault="00B16EB4" w:rsidP="00B16EB4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B16EB4">
        <w:rPr>
          <w:rFonts w:ascii="Arial" w:hAnsi="Arial" w:cs="Arial"/>
          <w:sz w:val="20"/>
          <w:szCs w:val="20"/>
        </w:rPr>
        <w:t xml:space="preserve">Other, namely: </w:t>
      </w:r>
      <w:r w:rsidRPr="0063648C">
        <w:rPr>
          <w:rFonts w:ascii="Arial" w:hAnsi="Arial" w:cs="Arial"/>
          <w:sz w:val="20"/>
          <w:szCs w:val="20"/>
        </w:rPr>
        <w:t>_______</w:t>
      </w:r>
    </w:p>
    <w:p w14:paraId="544F9BDA" w14:textId="0938C676" w:rsidR="00B16EB4" w:rsidRDefault="00B16EB4" w:rsidP="00B16EB4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‘</w:t>
      </w:r>
    </w:p>
    <w:p w14:paraId="0C9FB08D" w14:textId="734A129E" w:rsidR="0040435C" w:rsidRPr="0040435C" w:rsidRDefault="0040435C" w:rsidP="0040435C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>Are you working in an AYA knowledge center? (See: https://aya4net.nl/ayazorgnetwerk/)</w:t>
      </w:r>
    </w:p>
    <w:p w14:paraId="6544D1BC" w14:textId="31D5D543" w:rsidR="0040435C" w:rsidRPr="0040435C" w:rsidRDefault="0040435C" w:rsidP="0040435C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 xml:space="preserve">Yes </w:t>
      </w:r>
    </w:p>
    <w:p w14:paraId="1C2F0233" w14:textId="0A3F78AD" w:rsidR="0040435C" w:rsidRPr="0040435C" w:rsidRDefault="0040435C" w:rsidP="0040435C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 xml:space="preserve">No </w:t>
      </w:r>
    </w:p>
    <w:p w14:paraId="52741D64" w14:textId="77777777" w:rsidR="0040435C" w:rsidRPr="0040435C" w:rsidRDefault="0040435C" w:rsidP="0040435C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4B986E61" w14:textId="22F06E64" w:rsidR="0040435C" w:rsidRPr="0040435C" w:rsidRDefault="0040435C" w:rsidP="0040435C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>Are you working in an AYA team?</w:t>
      </w:r>
    </w:p>
    <w:p w14:paraId="31CF4C0A" w14:textId="317B318E" w:rsidR="0040435C" w:rsidRPr="0040435C" w:rsidRDefault="0040435C" w:rsidP="0040435C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 xml:space="preserve">Yes </w:t>
      </w:r>
    </w:p>
    <w:p w14:paraId="0C6C12CE" w14:textId="15DC9EA8" w:rsidR="00B16EB4" w:rsidRPr="0040435C" w:rsidRDefault="0040435C" w:rsidP="0040435C">
      <w:pPr>
        <w:pStyle w:val="ListParagraph"/>
        <w:numPr>
          <w:ilvl w:val="0"/>
          <w:numId w:val="8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0435C">
        <w:rPr>
          <w:rFonts w:ascii="Arial" w:hAnsi="Arial" w:cs="Arial"/>
          <w:sz w:val="20"/>
          <w:szCs w:val="20"/>
        </w:rPr>
        <w:t xml:space="preserve">No </w:t>
      </w:r>
    </w:p>
    <w:p w14:paraId="3B77C0CA" w14:textId="77777777" w:rsidR="00B16EB4" w:rsidRPr="00B16EB4" w:rsidRDefault="00B16EB4" w:rsidP="00B16EB4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3A938BA" w14:textId="5264D96F" w:rsidR="0001411B" w:rsidRDefault="00B207A0" w:rsidP="00B207A0">
      <w:pPr>
        <w:pStyle w:val="ListParagraph"/>
        <w:numPr>
          <w:ilvl w:val="0"/>
          <w:numId w:val="5"/>
        </w:numPr>
      </w:pPr>
      <w:r w:rsidRPr="00B207A0">
        <w:lastRenderedPageBreak/>
        <w:t>Please tick from which topics you think are important for AYAs.</w:t>
      </w:r>
    </w:p>
    <w:p w14:paraId="58842D96" w14:textId="701ADECF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at is ... cancer? </w:t>
      </w:r>
    </w:p>
    <w:p w14:paraId="61D5C874" w14:textId="2424702A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at treatments are available </w:t>
      </w:r>
    </w:p>
    <w:p w14:paraId="6177F8BC" w14:textId="5D4DD735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at the side effects of treatment are </w:t>
      </w:r>
    </w:p>
    <w:p w14:paraId="528E2208" w14:textId="7118C8AF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at complementary care options are available </w:t>
      </w:r>
    </w:p>
    <w:p w14:paraId="31BC6FAA" w14:textId="1E79488C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ere to find a good doctor </w:t>
      </w:r>
    </w:p>
    <w:p w14:paraId="25148FAC" w14:textId="2AD1940A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at the best hospital is </w:t>
      </w:r>
    </w:p>
    <w:p w14:paraId="20D874D4" w14:textId="5FD51201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at trials/research are in progress </w:t>
      </w:r>
    </w:p>
    <w:p w14:paraId="2B06BD76" w14:textId="793FE88C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Treatment guidelines </w:t>
      </w:r>
    </w:p>
    <w:p w14:paraId="3C9F268B" w14:textId="2F41A90E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at the consequences (late effects) of treatment may be </w:t>
      </w:r>
    </w:p>
    <w:p w14:paraId="409671B2" w14:textId="2299E76D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cancer and heredity </w:t>
      </w:r>
    </w:p>
    <w:p w14:paraId="66949347" w14:textId="45CD100F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fertility and desire for children after cancer </w:t>
      </w:r>
    </w:p>
    <w:p w14:paraId="6CE2EDEC" w14:textId="18515890" w:rsidR="00B207A0" w:rsidRDefault="00B207A0" w:rsidP="00B207A0">
      <w:r>
        <w:t xml:space="preserve">About metastases </w:t>
      </w:r>
    </w:p>
    <w:p w14:paraId="58CE5C7C" w14:textId="34BA164B" w:rsidR="00B207A0" w:rsidRDefault="00B207A0" w:rsidP="00B207A0">
      <w:r>
        <w:t xml:space="preserve">About recurrence of the same cancer </w:t>
      </w:r>
    </w:p>
    <w:p w14:paraId="7FBEF4A8" w14:textId="5CD43A07" w:rsidR="00B207A0" w:rsidRDefault="00B207A0" w:rsidP="00B207A0">
      <w:r>
        <w:t xml:space="preserve">About the chance of getting another cancer </w:t>
      </w:r>
    </w:p>
    <w:p w14:paraId="5BBCDBA6" w14:textId="730CDF6C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How AYA can be actively involved in treatment choices </w:t>
      </w:r>
    </w:p>
    <w:p w14:paraId="77434AA4" w14:textId="7EA2F840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Physician-patient relationship </w:t>
      </w:r>
    </w:p>
    <w:p w14:paraId="6B935F86" w14:textId="024EE807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Information about palliative care </w:t>
      </w:r>
    </w:p>
    <w:p w14:paraId="0FC491E4" w14:textId="71F2FE6F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Figures on survival rates </w:t>
      </w:r>
    </w:p>
    <w:p w14:paraId="031D9533" w14:textId="3975368E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Information about dying </w:t>
      </w:r>
    </w:p>
    <w:p w14:paraId="01F661A7" w14:textId="7FCFA65B" w:rsidR="00B207A0" w:rsidRDefault="00B207A0" w:rsidP="00B207A0">
      <w:pPr>
        <w:rPr>
          <w:rFonts w:ascii="Arial" w:hAnsi="Arial" w:cs="Arial"/>
          <w:sz w:val="20"/>
          <w:szCs w:val="20"/>
        </w:rPr>
      </w:pPr>
      <w:r>
        <w:rPr>
          <w:rFonts w:ascii="Cambria Math" w:hAnsi="Cambria Math" w:cs="Cambria Math"/>
        </w:rPr>
        <w:t>▢</w:t>
      </w:r>
      <w:r>
        <w:t xml:space="preserve"> Other, namely: </w:t>
      </w:r>
      <w:r w:rsidRPr="0063648C">
        <w:rPr>
          <w:rFonts w:ascii="Arial" w:hAnsi="Arial" w:cs="Arial"/>
          <w:sz w:val="20"/>
          <w:szCs w:val="20"/>
        </w:rPr>
        <w:t>_______</w:t>
      </w:r>
    </w:p>
    <w:p w14:paraId="5C2DDD2E" w14:textId="668B0BBE" w:rsidR="00B207A0" w:rsidRDefault="00B207A0" w:rsidP="00B207A0">
      <w:pPr>
        <w:rPr>
          <w:rFonts w:ascii="Arial" w:hAnsi="Arial" w:cs="Arial"/>
          <w:sz w:val="20"/>
          <w:szCs w:val="20"/>
        </w:rPr>
      </w:pPr>
    </w:p>
    <w:p w14:paraId="7F4E76A6" w14:textId="256D51E2" w:rsidR="00B207A0" w:rsidRDefault="00B207A0" w:rsidP="00B207A0">
      <w:pPr>
        <w:pStyle w:val="ListParagraph"/>
        <w:numPr>
          <w:ilvl w:val="0"/>
          <w:numId w:val="5"/>
        </w:numPr>
      </w:pPr>
      <w:r w:rsidRPr="00B207A0">
        <w:t>Of which topics do you think it is important to have age-specific information for AYAs during and after treatment?</w:t>
      </w:r>
    </w:p>
    <w:p w14:paraId="7B9C1021" w14:textId="5C96E314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What a person can contribute themselves to recovery </w:t>
      </w:r>
    </w:p>
    <w:p w14:paraId="2D23B41B" w14:textId="5EEDB1BC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Information about intimacy and sexuality </w:t>
      </w:r>
    </w:p>
    <w:p w14:paraId="4DC13BDC" w14:textId="3229FEE7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Help with learning to cope with physical problems (such as fatigue, pain) </w:t>
      </w:r>
    </w:p>
    <w:p w14:paraId="09224EC7" w14:textId="41281E85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Improving body image after treatment </w:t>
      </w:r>
    </w:p>
    <w:p w14:paraId="0434D255" w14:textId="523ED134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exercise and sports </w:t>
      </w:r>
    </w:p>
    <w:p w14:paraId="7975B688" w14:textId="4ED2A753" w:rsidR="00B207A0" w:rsidRDefault="00B207A0" w:rsidP="00B207A0">
      <w:r>
        <w:rPr>
          <w:rFonts w:ascii="Cambria Math" w:hAnsi="Cambria Math" w:cs="Cambria Math"/>
        </w:rPr>
        <w:lastRenderedPageBreak/>
        <w:t>▢</w:t>
      </w:r>
      <w:r>
        <w:t xml:space="preserve"> About lifestyle and nutrition </w:t>
      </w:r>
    </w:p>
    <w:p w14:paraId="33E86D54" w14:textId="4151E462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and help with returning to study and/or work </w:t>
      </w:r>
    </w:p>
    <w:p w14:paraId="76B6F4F9" w14:textId="22A2435D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and assistance in obtaining insurance and/or mortgage </w:t>
      </w:r>
    </w:p>
    <w:p w14:paraId="63E0DCE8" w14:textId="6E977CC9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Help with financial problems </w:t>
      </w:r>
    </w:p>
    <w:p w14:paraId="44879236" w14:textId="7C165861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Meeting opportunities for AYA peers </w:t>
      </w:r>
    </w:p>
    <w:p w14:paraId="20010AF8" w14:textId="0F01EEBA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Information about forming relationships </w:t>
      </w:r>
    </w:p>
    <w:p w14:paraId="630E8E67" w14:textId="03EC4BEC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help for family members and friends </w:t>
      </w:r>
    </w:p>
    <w:p w14:paraId="4079FC1B" w14:textId="58975E71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Effects on young family </w:t>
      </w:r>
    </w:p>
    <w:p w14:paraId="22C966DC" w14:textId="2E0BD89C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Help in learning to cope with mental health problems (e.g., anxiety and depression) </w:t>
      </w:r>
    </w:p>
    <w:p w14:paraId="237BD19A" w14:textId="2F4CD96A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dealing with parents / relatives </w:t>
      </w:r>
    </w:p>
    <w:p w14:paraId="6024C5F4" w14:textId="2D89D75E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Learning to look at life in a positive way </w:t>
      </w:r>
    </w:p>
    <w:p w14:paraId="7DCB06A4" w14:textId="5F62DA8B" w:rsidR="00B207A0" w:rsidRDefault="00B207A0" w:rsidP="00B207A0">
      <w:r>
        <w:t xml:space="preserve">Learning to stand up for themselves, regain self-confidence </w:t>
      </w:r>
    </w:p>
    <w:p w14:paraId="70CABC15" w14:textId="4E637312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How to deal with the feeling of being behind "healthy" peers </w:t>
      </w:r>
    </w:p>
    <w:p w14:paraId="2C9E713C" w14:textId="41825A6F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friendships </w:t>
      </w:r>
    </w:p>
    <w:p w14:paraId="556ACB29" w14:textId="6023D37D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spirituality </w:t>
      </w:r>
    </w:p>
    <w:p w14:paraId="7D00BEDB" w14:textId="005014C5" w:rsidR="00B207A0" w:rsidRDefault="00B207A0" w:rsidP="00B207A0">
      <w:r>
        <w:rPr>
          <w:rFonts w:ascii="Cambria Math" w:hAnsi="Cambria Math" w:cs="Cambria Math"/>
        </w:rPr>
        <w:t>▢</w:t>
      </w:r>
      <w:r>
        <w:t xml:space="preserve"> About religion </w:t>
      </w:r>
    </w:p>
    <w:p w14:paraId="0584C9B1" w14:textId="6409D682" w:rsidR="00B207A0" w:rsidRDefault="00B207A0" w:rsidP="00B207A0">
      <w:pPr>
        <w:rPr>
          <w:rFonts w:ascii="Arial" w:hAnsi="Arial" w:cs="Arial"/>
          <w:sz w:val="20"/>
          <w:szCs w:val="20"/>
        </w:rPr>
      </w:pPr>
      <w:r>
        <w:rPr>
          <w:rFonts w:ascii="Cambria Math" w:hAnsi="Cambria Math" w:cs="Cambria Math"/>
        </w:rPr>
        <w:t>▢</w:t>
      </w:r>
      <w:r>
        <w:t xml:space="preserve"> Other, namely: </w:t>
      </w:r>
      <w:r w:rsidRPr="0063648C">
        <w:rPr>
          <w:rFonts w:ascii="Arial" w:hAnsi="Arial" w:cs="Arial"/>
          <w:sz w:val="20"/>
          <w:szCs w:val="20"/>
        </w:rPr>
        <w:t>_______</w:t>
      </w:r>
    </w:p>
    <w:p w14:paraId="68771F5A" w14:textId="52D85D3B" w:rsidR="00B207A0" w:rsidRDefault="00B207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830E84A" w14:textId="48A3456A" w:rsidR="00B207A0" w:rsidRDefault="00B207A0" w:rsidP="00B207A0">
      <w:pPr>
        <w:pStyle w:val="ListParagraph"/>
        <w:numPr>
          <w:ilvl w:val="0"/>
          <w:numId w:val="5"/>
        </w:numPr>
      </w:pPr>
      <w:r w:rsidRPr="00B207A0">
        <w:lastRenderedPageBreak/>
        <w:t>Can you estimate how many of the AYAs search for information on the Internet?</w:t>
      </w:r>
    </w:p>
    <w:tbl>
      <w:tblPr>
        <w:tblStyle w:val="TableGrid"/>
        <w:tblW w:w="9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7"/>
        <w:gridCol w:w="1155"/>
        <w:gridCol w:w="1155"/>
        <w:gridCol w:w="1155"/>
        <w:gridCol w:w="1156"/>
      </w:tblGrid>
      <w:tr w:rsidR="00B207A0" w14:paraId="77905684" w14:textId="77777777" w:rsidTr="00C96956">
        <w:tc>
          <w:tcPr>
            <w:tcW w:w="4787" w:type="dxa"/>
          </w:tcPr>
          <w:p w14:paraId="094082DD" w14:textId="77777777" w:rsidR="00B207A0" w:rsidRDefault="00B207A0" w:rsidP="00B207A0"/>
        </w:tc>
        <w:tc>
          <w:tcPr>
            <w:tcW w:w="1155" w:type="dxa"/>
          </w:tcPr>
          <w:p w14:paraId="0AE90EC3" w14:textId="2B5D951A" w:rsidR="00B207A0" w:rsidRDefault="00B207A0" w:rsidP="00B207A0">
            <w:r>
              <w:t>No one</w:t>
            </w:r>
          </w:p>
        </w:tc>
        <w:tc>
          <w:tcPr>
            <w:tcW w:w="1155" w:type="dxa"/>
          </w:tcPr>
          <w:p w14:paraId="467D6A1F" w14:textId="41523EDE" w:rsidR="00B207A0" w:rsidRDefault="00B207A0" w:rsidP="00B207A0">
            <w:r>
              <w:t>Some</w:t>
            </w:r>
          </w:p>
        </w:tc>
        <w:tc>
          <w:tcPr>
            <w:tcW w:w="1155" w:type="dxa"/>
          </w:tcPr>
          <w:p w14:paraId="29E80457" w14:textId="283A6301" w:rsidR="00B207A0" w:rsidRDefault="00B207A0" w:rsidP="00B207A0">
            <w:r>
              <w:t>Many</w:t>
            </w:r>
          </w:p>
        </w:tc>
        <w:tc>
          <w:tcPr>
            <w:tcW w:w="1156" w:type="dxa"/>
          </w:tcPr>
          <w:p w14:paraId="44FB4B9B" w14:textId="1A4B47A8" w:rsidR="00B207A0" w:rsidRDefault="00B207A0" w:rsidP="00B207A0">
            <w:r>
              <w:t>All</w:t>
            </w:r>
          </w:p>
        </w:tc>
      </w:tr>
      <w:tr w:rsidR="00B207A0" w14:paraId="606C33F0" w14:textId="77777777" w:rsidTr="00C96956">
        <w:tc>
          <w:tcPr>
            <w:tcW w:w="4787" w:type="dxa"/>
          </w:tcPr>
          <w:p w14:paraId="50DB14B2" w14:textId="7D923E68" w:rsidR="00B207A0" w:rsidRPr="00B207A0" w:rsidRDefault="00B207A0" w:rsidP="00B207A0">
            <w:pPr>
              <w:rPr>
                <w:b/>
                <w:bCs/>
              </w:rPr>
            </w:pPr>
            <w:r w:rsidRPr="00B207A0">
              <w:rPr>
                <w:b/>
                <w:bCs/>
              </w:rPr>
              <w:t>BEFORE DIAGNOS</w:t>
            </w:r>
            <w:r>
              <w:rPr>
                <w:b/>
                <w:bCs/>
              </w:rPr>
              <w:t>IS</w:t>
            </w:r>
          </w:p>
          <w:p w14:paraId="7185CF52" w14:textId="3B2E55B3" w:rsidR="00B207A0" w:rsidRDefault="00B207A0" w:rsidP="00B207A0">
            <w:r>
              <w:t>In case of complaints</w:t>
            </w:r>
          </w:p>
          <w:p w14:paraId="356F6517" w14:textId="168595B2" w:rsidR="00B207A0" w:rsidRDefault="00B207A0" w:rsidP="00B207A0">
            <w:r>
              <w:t xml:space="preserve">During investigation </w:t>
            </w:r>
          </w:p>
          <w:p w14:paraId="7C268888" w14:textId="77777777" w:rsidR="00B207A0" w:rsidRDefault="00B207A0" w:rsidP="00B207A0"/>
          <w:p w14:paraId="4F47B7EF" w14:textId="77777777" w:rsidR="00B207A0" w:rsidRDefault="00B207A0" w:rsidP="00B207A0">
            <w:r w:rsidRPr="00B207A0">
              <w:rPr>
                <w:b/>
                <w:bCs/>
              </w:rPr>
              <w:t>DIAGNOSE</w:t>
            </w:r>
            <w:r>
              <w:t xml:space="preserve"> </w:t>
            </w:r>
          </w:p>
          <w:p w14:paraId="0D85F734" w14:textId="4AEFF4AF" w:rsidR="00B207A0" w:rsidRDefault="00B207A0" w:rsidP="00B207A0">
            <w:r>
              <w:t>After being told it is cancer</w:t>
            </w:r>
          </w:p>
          <w:p w14:paraId="72EF1498" w14:textId="77777777" w:rsidR="00B207A0" w:rsidRDefault="00B207A0" w:rsidP="00B207A0"/>
          <w:p w14:paraId="4ED64D3D" w14:textId="77777777" w:rsidR="00B207A0" w:rsidRDefault="00B207A0" w:rsidP="00B207A0">
            <w:r w:rsidRPr="00B207A0">
              <w:rPr>
                <w:b/>
                <w:bCs/>
              </w:rPr>
              <w:t>TREATMENT</w:t>
            </w:r>
            <w:r>
              <w:t xml:space="preserve"> </w:t>
            </w:r>
          </w:p>
          <w:p w14:paraId="6769432E" w14:textId="25E00412" w:rsidR="00B207A0" w:rsidRDefault="00B207A0" w:rsidP="00B207A0">
            <w:r>
              <w:t xml:space="preserve">Period when AYA had to wait for surgery/treatment </w:t>
            </w:r>
          </w:p>
          <w:p w14:paraId="1E08DF43" w14:textId="77777777" w:rsidR="00B207A0" w:rsidRDefault="00B207A0" w:rsidP="00B207A0"/>
          <w:p w14:paraId="4C432BE1" w14:textId="5569D412" w:rsidR="00B207A0" w:rsidRDefault="00B207A0" w:rsidP="00B207A0">
            <w:r>
              <w:t xml:space="preserve">During treatment with chemotherapy </w:t>
            </w:r>
          </w:p>
          <w:p w14:paraId="57F9A25C" w14:textId="77777777" w:rsidR="00B207A0" w:rsidRDefault="00B207A0" w:rsidP="00B207A0"/>
          <w:p w14:paraId="47F72D5B" w14:textId="383A945A" w:rsidR="00B207A0" w:rsidRDefault="00B207A0" w:rsidP="00B207A0">
            <w:r>
              <w:t xml:space="preserve">During radiotherapy treatment </w:t>
            </w:r>
          </w:p>
          <w:p w14:paraId="3A5A16CA" w14:textId="77777777" w:rsidR="00B207A0" w:rsidRDefault="00B207A0" w:rsidP="00B207A0"/>
          <w:p w14:paraId="7093D4FF" w14:textId="7F4E67E6" w:rsidR="00B207A0" w:rsidRDefault="00B207A0" w:rsidP="00B207A0">
            <w:r>
              <w:t>During hormone therapy treatment</w:t>
            </w:r>
          </w:p>
          <w:p w14:paraId="7DF4DB7C" w14:textId="77777777" w:rsidR="00B207A0" w:rsidRDefault="00B207A0" w:rsidP="00B207A0"/>
          <w:p w14:paraId="3699719E" w14:textId="77777777" w:rsidR="00B207A0" w:rsidRDefault="00B207A0" w:rsidP="00B207A0">
            <w:r w:rsidRPr="00B207A0">
              <w:rPr>
                <w:b/>
                <w:bCs/>
              </w:rPr>
              <w:t>AFTER TREATMENT</w:t>
            </w:r>
            <w:r>
              <w:t xml:space="preserve"> (checks) </w:t>
            </w:r>
          </w:p>
          <w:p w14:paraId="6DD4180A" w14:textId="77777777" w:rsidR="00B207A0" w:rsidRDefault="00B207A0" w:rsidP="00B207A0">
            <w:r>
              <w:t>When AYA still sees the doctor for checks</w:t>
            </w:r>
          </w:p>
          <w:p w14:paraId="725F2BC7" w14:textId="019FE300" w:rsidR="00B207A0" w:rsidRDefault="00B207A0" w:rsidP="00B207A0">
            <w:r>
              <w:t xml:space="preserve"> </w:t>
            </w:r>
          </w:p>
          <w:p w14:paraId="6A32AAE6" w14:textId="77777777" w:rsidR="00C96956" w:rsidRDefault="00B207A0" w:rsidP="00B207A0">
            <w:r w:rsidRPr="00B207A0">
              <w:rPr>
                <w:b/>
                <w:bCs/>
              </w:rPr>
              <w:t>PALLIATIVE PHASE</w:t>
            </w:r>
            <w:r>
              <w:t xml:space="preserve"> </w:t>
            </w:r>
          </w:p>
          <w:p w14:paraId="775404A7" w14:textId="1F931FAB" w:rsidR="00B207A0" w:rsidRDefault="00B207A0" w:rsidP="00B207A0">
            <w:r>
              <w:t xml:space="preserve">When </w:t>
            </w:r>
            <w:proofErr w:type="gramStart"/>
            <w:r>
              <w:t>it is clear that the</w:t>
            </w:r>
            <w:proofErr w:type="gramEnd"/>
            <w:r>
              <w:t xml:space="preserve"> AYA cannot get better</w:t>
            </w:r>
          </w:p>
        </w:tc>
        <w:tc>
          <w:tcPr>
            <w:tcW w:w="1155" w:type="dxa"/>
          </w:tcPr>
          <w:p w14:paraId="211B9909" w14:textId="77777777" w:rsidR="00B207A0" w:rsidRDefault="00B207A0" w:rsidP="00B207A0"/>
          <w:p w14:paraId="313EA02F" w14:textId="2BCC93D6" w:rsidR="00B207A0" w:rsidRDefault="00B207A0" w:rsidP="00B207A0">
            <w:r>
              <w:t>O</w:t>
            </w:r>
          </w:p>
          <w:p w14:paraId="3C5508A2" w14:textId="77777777" w:rsidR="00B207A0" w:rsidRDefault="00B207A0" w:rsidP="00B207A0"/>
          <w:p w14:paraId="15D61995" w14:textId="77777777" w:rsidR="00B207A0" w:rsidRDefault="00B207A0" w:rsidP="00B207A0"/>
          <w:p w14:paraId="07F1A6EA" w14:textId="77777777" w:rsidR="00B207A0" w:rsidRDefault="00B207A0" w:rsidP="00B207A0"/>
          <w:p w14:paraId="035D12F4" w14:textId="12EDD7C6" w:rsidR="00B207A0" w:rsidRDefault="00B207A0" w:rsidP="00B207A0">
            <w:r>
              <w:t>O</w:t>
            </w:r>
          </w:p>
          <w:p w14:paraId="22A90738" w14:textId="77777777" w:rsidR="00B207A0" w:rsidRDefault="00B207A0" w:rsidP="00B207A0"/>
          <w:p w14:paraId="51F80C38" w14:textId="77777777" w:rsidR="00B207A0" w:rsidRDefault="00B207A0" w:rsidP="00B207A0"/>
          <w:p w14:paraId="654D1166" w14:textId="40C7A740" w:rsidR="00B207A0" w:rsidRDefault="00B207A0" w:rsidP="00B207A0">
            <w:r>
              <w:t>O</w:t>
            </w:r>
          </w:p>
          <w:p w14:paraId="222D19FD" w14:textId="77777777" w:rsidR="00B207A0" w:rsidRDefault="00B207A0" w:rsidP="00B207A0"/>
          <w:p w14:paraId="4928A070" w14:textId="77777777" w:rsidR="00B207A0" w:rsidRDefault="00B207A0" w:rsidP="00B207A0"/>
          <w:p w14:paraId="0985AA9A" w14:textId="4645B875" w:rsidR="00B207A0" w:rsidRDefault="00B207A0" w:rsidP="00B207A0">
            <w:r>
              <w:t>O</w:t>
            </w:r>
          </w:p>
          <w:p w14:paraId="6436DFCC" w14:textId="77777777" w:rsidR="00B207A0" w:rsidRDefault="00B207A0" w:rsidP="00B207A0"/>
          <w:p w14:paraId="175043DC" w14:textId="4F4E8C31" w:rsidR="00B207A0" w:rsidRDefault="00B207A0" w:rsidP="00B207A0">
            <w:r>
              <w:t>O</w:t>
            </w:r>
          </w:p>
          <w:p w14:paraId="2633A4FA" w14:textId="77777777" w:rsidR="00B207A0" w:rsidRDefault="00B207A0" w:rsidP="00B207A0"/>
          <w:p w14:paraId="2C25AE67" w14:textId="71C67519" w:rsidR="00B207A0" w:rsidRDefault="00B207A0" w:rsidP="00B207A0">
            <w:r>
              <w:t>O</w:t>
            </w:r>
          </w:p>
          <w:p w14:paraId="0E8C5B5C" w14:textId="77777777" w:rsidR="00B207A0" w:rsidRDefault="00B207A0" w:rsidP="00B207A0"/>
          <w:p w14:paraId="52A72794" w14:textId="77777777" w:rsidR="00B207A0" w:rsidRDefault="00B207A0" w:rsidP="00B207A0"/>
          <w:p w14:paraId="0EDD4465" w14:textId="59A8BC5E" w:rsidR="00B207A0" w:rsidRDefault="00B207A0" w:rsidP="00B207A0">
            <w:r>
              <w:t>O</w:t>
            </w:r>
          </w:p>
          <w:p w14:paraId="330D246F" w14:textId="34D33A35" w:rsidR="00B207A0" w:rsidRDefault="00B207A0" w:rsidP="00B207A0"/>
          <w:p w14:paraId="266CD860" w14:textId="77777777" w:rsidR="00C96956" w:rsidRDefault="00C96956" w:rsidP="00B207A0"/>
          <w:p w14:paraId="249F411B" w14:textId="40ADA142" w:rsidR="00B207A0" w:rsidRDefault="00B207A0" w:rsidP="00B207A0">
            <w:r>
              <w:t>O</w:t>
            </w:r>
          </w:p>
          <w:p w14:paraId="6D4380DD" w14:textId="760E7B5B" w:rsidR="00B207A0" w:rsidRDefault="00B207A0" w:rsidP="00B207A0"/>
        </w:tc>
        <w:tc>
          <w:tcPr>
            <w:tcW w:w="1155" w:type="dxa"/>
          </w:tcPr>
          <w:p w14:paraId="37CB249C" w14:textId="77777777" w:rsidR="00B207A0" w:rsidRDefault="00B207A0" w:rsidP="00B207A0"/>
          <w:p w14:paraId="074835F0" w14:textId="77777777" w:rsidR="00B207A0" w:rsidRDefault="00B207A0" w:rsidP="00B207A0">
            <w:r>
              <w:t>O</w:t>
            </w:r>
          </w:p>
          <w:p w14:paraId="7849F3AD" w14:textId="77777777" w:rsidR="00B207A0" w:rsidRDefault="00B207A0" w:rsidP="00B207A0"/>
          <w:p w14:paraId="48163C97" w14:textId="77777777" w:rsidR="00B207A0" w:rsidRDefault="00B207A0" w:rsidP="00B207A0"/>
          <w:p w14:paraId="181F59BB" w14:textId="77777777" w:rsidR="00B207A0" w:rsidRDefault="00B207A0" w:rsidP="00B207A0"/>
          <w:p w14:paraId="05C20B7E" w14:textId="77777777" w:rsidR="00B207A0" w:rsidRDefault="00B207A0" w:rsidP="00B207A0">
            <w:r>
              <w:t>O</w:t>
            </w:r>
          </w:p>
          <w:p w14:paraId="003F88DD" w14:textId="77777777" w:rsidR="00B207A0" w:rsidRDefault="00B207A0" w:rsidP="00B207A0"/>
          <w:p w14:paraId="20724095" w14:textId="77777777" w:rsidR="00B207A0" w:rsidRDefault="00B207A0" w:rsidP="00B207A0"/>
          <w:p w14:paraId="5A2453BE" w14:textId="77777777" w:rsidR="00B207A0" w:rsidRDefault="00B207A0" w:rsidP="00B207A0">
            <w:r>
              <w:t>O</w:t>
            </w:r>
          </w:p>
          <w:p w14:paraId="3EAD906B" w14:textId="77777777" w:rsidR="00B207A0" w:rsidRDefault="00B207A0" w:rsidP="00B207A0"/>
          <w:p w14:paraId="238A1E08" w14:textId="77777777" w:rsidR="00B207A0" w:rsidRDefault="00B207A0" w:rsidP="00B207A0"/>
          <w:p w14:paraId="04AEE57D" w14:textId="77777777" w:rsidR="00B207A0" w:rsidRDefault="00B207A0" w:rsidP="00B207A0">
            <w:r>
              <w:t>O</w:t>
            </w:r>
          </w:p>
          <w:p w14:paraId="44A691F3" w14:textId="77777777" w:rsidR="00B207A0" w:rsidRDefault="00B207A0" w:rsidP="00B207A0"/>
          <w:p w14:paraId="4539F131" w14:textId="77777777" w:rsidR="00B207A0" w:rsidRDefault="00B207A0" w:rsidP="00B207A0">
            <w:r>
              <w:t>O</w:t>
            </w:r>
          </w:p>
          <w:p w14:paraId="5AE6BD71" w14:textId="77777777" w:rsidR="00B207A0" w:rsidRDefault="00B207A0" w:rsidP="00B207A0"/>
          <w:p w14:paraId="60FE6D51" w14:textId="77777777" w:rsidR="00B207A0" w:rsidRDefault="00B207A0" w:rsidP="00B207A0">
            <w:r>
              <w:t>O</w:t>
            </w:r>
          </w:p>
          <w:p w14:paraId="1BB4B164" w14:textId="77777777" w:rsidR="00B207A0" w:rsidRDefault="00B207A0" w:rsidP="00B207A0"/>
          <w:p w14:paraId="7E06118E" w14:textId="77777777" w:rsidR="00B207A0" w:rsidRDefault="00B207A0" w:rsidP="00B207A0"/>
          <w:p w14:paraId="49DC78AF" w14:textId="77777777" w:rsidR="00B207A0" w:rsidRDefault="00B207A0" w:rsidP="00B207A0">
            <w:r>
              <w:t>O</w:t>
            </w:r>
          </w:p>
          <w:p w14:paraId="2A0EB468" w14:textId="38B59B8A" w:rsidR="00B207A0" w:rsidRDefault="00B207A0" w:rsidP="00B207A0"/>
          <w:p w14:paraId="2A1CCD9C" w14:textId="77777777" w:rsidR="00C96956" w:rsidRDefault="00C96956" w:rsidP="00B207A0"/>
          <w:p w14:paraId="112BC3AA" w14:textId="77777777" w:rsidR="00B207A0" w:rsidRDefault="00B207A0" w:rsidP="00B207A0">
            <w:r>
              <w:t>O</w:t>
            </w:r>
          </w:p>
          <w:p w14:paraId="1144B9FF" w14:textId="77777777" w:rsidR="00B207A0" w:rsidRDefault="00B207A0" w:rsidP="00B207A0"/>
        </w:tc>
        <w:tc>
          <w:tcPr>
            <w:tcW w:w="1155" w:type="dxa"/>
          </w:tcPr>
          <w:p w14:paraId="56FE07FB" w14:textId="77777777" w:rsidR="00B207A0" w:rsidRDefault="00B207A0" w:rsidP="00B207A0"/>
          <w:p w14:paraId="6A84FD00" w14:textId="77777777" w:rsidR="00B207A0" w:rsidRDefault="00B207A0" w:rsidP="00B207A0">
            <w:r>
              <w:t>O</w:t>
            </w:r>
          </w:p>
          <w:p w14:paraId="0AEADA85" w14:textId="77777777" w:rsidR="00B207A0" w:rsidRDefault="00B207A0" w:rsidP="00B207A0"/>
          <w:p w14:paraId="6ECDDAE8" w14:textId="77777777" w:rsidR="00B207A0" w:rsidRDefault="00B207A0" w:rsidP="00B207A0"/>
          <w:p w14:paraId="6A53F821" w14:textId="77777777" w:rsidR="00B207A0" w:rsidRDefault="00B207A0" w:rsidP="00B207A0"/>
          <w:p w14:paraId="326301F3" w14:textId="77777777" w:rsidR="00B207A0" w:rsidRDefault="00B207A0" w:rsidP="00B207A0">
            <w:r>
              <w:t>O</w:t>
            </w:r>
          </w:p>
          <w:p w14:paraId="1B4E99B3" w14:textId="77777777" w:rsidR="00B207A0" w:rsidRDefault="00B207A0" w:rsidP="00B207A0"/>
          <w:p w14:paraId="316B3A60" w14:textId="77777777" w:rsidR="00B207A0" w:rsidRDefault="00B207A0" w:rsidP="00B207A0"/>
          <w:p w14:paraId="79AB4040" w14:textId="77777777" w:rsidR="00B207A0" w:rsidRDefault="00B207A0" w:rsidP="00B207A0">
            <w:r>
              <w:t>O</w:t>
            </w:r>
          </w:p>
          <w:p w14:paraId="39CCCD1D" w14:textId="77777777" w:rsidR="00B207A0" w:rsidRDefault="00B207A0" w:rsidP="00B207A0"/>
          <w:p w14:paraId="00E5A0BD" w14:textId="77777777" w:rsidR="00B207A0" w:rsidRDefault="00B207A0" w:rsidP="00B207A0"/>
          <w:p w14:paraId="045425EA" w14:textId="77777777" w:rsidR="00B207A0" w:rsidRDefault="00B207A0" w:rsidP="00B207A0">
            <w:r>
              <w:t>O</w:t>
            </w:r>
          </w:p>
          <w:p w14:paraId="2B3F3EC7" w14:textId="77777777" w:rsidR="00B207A0" w:rsidRDefault="00B207A0" w:rsidP="00B207A0"/>
          <w:p w14:paraId="3458232E" w14:textId="77777777" w:rsidR="00B207A0" w:rsidRDefault="00B207A0" w:rsidP="00B207A0">
            <w:r>
              <w:t>O</w:t>
            </w:r>
          </w:p>
          <w:p w14:paraId="344A6FD2" w14:textId="77777777" w:rsidR="00B207A0" w:rsidRDefault="00B207A0" w:rsidP="00B207A0"/>
          <w:p w14:paraId="26B08DCA" w14:textId="77777777" w:rsidR="00B207A0" w:rsidRDefault="00B207A0" w:rsidP="00B207A0">
            <w:r>
              <w:t>O</w:t>
            </w:r>
          </w:p>
          <w:p w14:paraId="5E3C4CF2" w14:textId="77777777" w:rsidR="00B207A0" w:rsidRDefault="00B207A0" w:rsidP="00B207A0"/>
          <w:p w14:paraId="4A60B7D8" w14:textId="77777777" w:rsidR="00B207A0" w:rsidRDefault="00B207A0" w:rsidP="00B207A0"/>
          <w:p w14:paraId="7B79A60B" w14:textId="77777777" w:rsidR="00B207A0" w:rsidRDefault="00B207A0" w:rsidP="00B207A0">
            <w:r>
              <w:t>O</w:t>
            </w:r>
          </w:p>
          <w:p w14:paraId="04E3E644" w14:textId="2E08904C" w:rsidR="00B207A0" w:rsidRDefault="00B207A0" w:rsidP="00B207A0"/>
          <w:p w14:paraId="1994770C" w14:textId="77777777" w:rsidR="00C96956" w:rsidRDefault="00C96956" w:rsidP="00B207A0"/>
          <w:p w14:paraId="36057254" w14:textId="77777777" w:rsidR="00B207A0" w:rsidRDefault="00B207A0" w:rsidP="00B207A0">
            <w:r>
              <w:t>O</w:t>
            </w:r>
          </w:p>
          <w:p w14:paraId="51B38469" w14:textId="545D103C" w:rsidR="00B207A0" w:rsidRDefault="00B207A0" w:rsidP="00B207A0"/>
        </w:tc>
        <w:tc>
          <w:tcPr>
            <w:tcW w:w="1156" w:type="dxa"/>
          </w:tcPr>
          <w:p w14:paraId="09FFE021" w14:textId="77777777" w:rsidR="00B207A0" w:rsidRDefault="00B207A0" w:rsidP="00B207A0"/>
          <w:p w14:paraId="3845FCC6" w14:textId="77777777" w:rsidR="00B207A0" w:rsidRDefault="00B207A0" w:rsidP="00B207A0">
            <w:r>
              <w:t>O</w:t>
            </w:r>
          </w:p>
          <w:p w14:paraId="6FFF06E7" w14:textId="77777777" w:rsidR="00B207A0" w:rsidRDefault="00B207A0" w:rsidP="00B207A0"/>
          <w:p w14:paraId="25B8B6FE" w14:textId="77777777" w:rsidR="00B207A0" w:rsidRDefault="00B207A0" w:rsidP="00B207A0"/>
          <w:p w14:paraId="3A50F77B" w14:textId="77777777" w:rsidR="00B207A0" w:rsidRDefault="00B207A0" w:rsidP="00B207A0"/>
          <w:p w14:paraId="4F32EEEB" w14:textId="77777777" w:rsidR="00B207A0" w:rsidRDefault="00B207A0" w:rsidP="00B207A0">
            <w:r>
              <w:t>O</w:t>
            </w:r>
          </w:p>
          <w:p w14:paraId="700480EA" w14:textId="77777777" w:rsidR="00B207A0" w:rsidRDefault="00B207A0" w:rsidP="00B207A0"/>
          <w:p w14:paraId="77D27F26" w14:textId="77777777" w:rsidR="00B207A0" w:rsidRDefault="00B207A0" w:rsidP="00B207A0"/>
          <w:p w14:paraId="6164D59B" w14:textId="77777777" w:rsidR="00B207A0" w:rsidRDefault="00B207A0" w:rsidP="00B207A0">
            <w:r>
              <w:t>O</w:t>
            </w:r>
          </w:p>
          <w:p w14:paraId="74637E70" w14:textId="77777777" w:rsidR="00B207A0" w:rsidRDefault="00B207A0" w:rsidP="00B207A0"/>
          <w:p w14:paraId="27F67471" w14:textId="77777777" w:rsidR="00B207A0" w:rsidRDefault="00B207A0" w:rsidP="00B207A0"/>
          <w:p w14:paraId="34DDE04E" w14:textId="77777777" w:rsidR="00B207A0" w:rsidRDefault="00B207A0" w:rsidP="00B207A0">
            <w:r>
              <w:t>O</w:t>
            </w:r>
          </w:p>
          <w:p w14:paraId="3EF2CE3A" w14:textId="77777777" w:rsidR="00B207A0" w:rsidRDefault="00B207A0" w:rsidP="00B207A0"/>
          <w:p w14:paraId="03DE6243" w14:textId="77777777" w:rsidR="00B207A0" w:rsidRDefault="00B207A0" w:rsidP="00B207A0">
            <w:r>
              <w:t>O</w:t>
            </w:r>
          </w:p>
          <w:p w14:paraId="056C59FE" w14:textId="77777777" w:rsidR="00B207A0" w:rsidRDefault="00B207A0" w:rsidP="00B207A0"/>
          <w:p w14:paraId="28C51AD9" w14:textId="77777777" w:rsidR="00B207A0" w:rsidRDefault="00B207A0" w:rsidP="00B207A0">
            <w:r>
              <w:t>O</w:t>
            </w:r>
          </w:p>
          <w:p w14:paraId="2CA3CBCD" w14:textId="77777777" w:rsidR="00B207A0" w:rsidRDefault="00B207A0" w:rsidP="00B207A0"/>
          <w:p w14:paraId="22CE5091" w14:textId="77777777" w:rsidR="00B207A0" w:rsidRDefault="00B207A0" w:rsidP="00B207A0"/>
          <w:p w14:paraId="5FF57D07" w14:textId="77777777" w:rsidR="00B207A0" w:rsidRDefault="00B207A0" w:rsidP="00B207A0">
            <w:r>
              <w:t>O</w:t>
            </w:r>
          </w:p>
          <w:p w14:paraId="67CA51C7" w14:textId="6FA7CD1D" w:rsidR="00B207A0" w:rsidRDefault="00B207A0" w:rsidP="00B207A0"/>
          <w:p w14:paraId="1374D5DD" w14:textId="77777777" w:rsidR="00C96956" w:rsidRDefault="00C96956" w:rsidP="00B207A0"/>
          <w:p w14:paraId="57B03022" w14:textId="77777777" w:rsidR="00B207A0" w:rsidRDefault="00B207A0" w:rsidP="00B207A0">
            <w:r>
              <w:t>O</w:t>
            </w:r>
          </w:p>
          <w:p w14:paraId="6EEBA029" w14:textId="77777777" w:rsidR="00B207A0" w:rsidRDefault="00B207A0" w:rsidP="00B207A0"/>
        </w:tc>
      </w:tr>
    </w:tbl>
    <w:p w14:paraId="51790567" w14:textId="7402FC76" w:rsidR="00B207A0" w:rsidRDefault="00B207A0" w:rsidP="00B207A0"/>
    <w:p w14:paraId="5709F222" w14:textId="77777777" w:rsidR="0009445C" w:rsidRDefault="0009445C" w:rsidP="0009445C">
      <w:pPr>
        <w:pStyle w:val="ListParagraph"/>
        <w:numPr>
          <w:ilvl w:val="0"/>
          <w:numId w:val="5"/>
        </w:numPr>
      </w:pPr>
      <w:r>
        <w:t xml:space="preserve">What online options does the hospital offer to AYAs undergoing treatment at your hospital? </w:t>
      </w:r>
    </w:p>
    <w:p w14:paraId="0F77E8E1" w14:textId="6D4B9480" w:rsidR="0009445C" w:rsidRPr="0009445C" w:rsidRDefault="0009445C" w:rsidP="0009445C">
      <w:pPr>
        <w:rPr>
          <w:i/>
          <w:iCs/>
        </w:rPr>
      </w:pPr>
      <w:r w:rsidRPr="0009445C">
        <w:rPr>
          <w:i/>
          <w:iCs/>
        </w:rPr>
        <w:t xml:space="preserve">Please tick on each line whether something is </w:t>
      </w:r>
      <w:r w:rsidRPr="0009445C">
        <w:rPr>
          <w:b/>
          <w:bCs/>
          <w:i/>
          <w:iCs/>
        </w:rPr>
        <w:t>possible</w:t>
      </w:r>
      <w:r w:rsidRPr="0009445C">
        <w:rPr>
          <w:i/>
          <w:iCs/>
        </w:rPr>
        <w:t xml:space="preserve"> and whether you think AYAs</w:t>
      </w:r>
      <w:r w:rsidRPr="0009445C">
        <w:rPr>
          <w:i/>
          <w:iCs/>
        </w:rPr>
        <w:t xml:space="preserve"> perceive it as </w:t>
      </w:r>
      <w:r w:rsidRPr="0009445C">
        <w:rPr>
          <w:b/>
          <w:bCs/>
          <w:i/>
          <w:iCs/>
        </w:rPr>
        <w:t>needed</w:t>
      </w:r>
      <w:r w:rsidRPr="0009445C">
        <w:rPr>
          <w:i/>
          <w:iCs/>
        </w:rPr>
        <w:t xml:space="preserve">. </w:t>
      </w:r>
    </w:p>
    <w:tbl>
      <w:tblPr>
        <w:tblStyle w:val="TableGrid"/>
        <w:tblW w:w="9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7"/>
        <w:gridCol w:w="839"/>
        <w:gridCol w:w="841"/>
        <w:gridCol w:w="840"/>
        <w:gridCol w:w="840"/>
        <w:gridCol w:w="840"/>
      </w:tblGrid>
      <w:tr w:rsidR="0009445C" w:rsidRPr="0063648C" w14:paraId="29D1709D" w14:textId="77777777" w:rsidTr="0009445C">
        <w:trPr>
          <w:trHeight w:val="456"/>
        </w:trPr>
        <w:tc>
          <w:tcPr>
            <w:tcW w:w="5457" w:type="dxa"/>
          </w:tcPr>
          <w:p w14:paraId="61E38AC3" w14:textId="77777777" w:rsidR="0009445C" w:rsidRPr="00C71B6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bottom"/>
          </w:tcPr>
          <w:p w14:paraId="592F1756" w14:textId="2238B996" w:rsidR="0009445C" w:rsidRPr="00C71B6C" w:rsidRDefault="0009445C" w:rsidP="00227E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sible</w:t>
            </w:r>
          </w:p>
        </w:tc>
        <w:tc>
          <w:tcPr>
            <w:tcW w:w="1680" w:type="dxa"/>
            <w:gridSpan w:val="2"/>
            <w:vAlign w:val="bottom"/>
          </w:tcPr>
          <w:p w14:paraId="38D04AC6" w14:textId="00EF6537" w:rsidR="0009445C" w:rsidRPr="00C71B6C" w:rsidRDefault="0009445C" w:rsidP="00227E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ed</w:t>
            </w:r>
          </w:p>
        </w:tc>
      </w:tr>
      <w:tr w:rsidR="0009445C" w:rsidRPr="0063648C" w14:paraId="35A8BA2B" w14:textId="77777777" w:rsidTr="0009445C">
        <w:trPr>
          <w:trHeight w:val="456"/>
        </w:trPr>
        <w:tc>
          <w:tcPr>
            <w:tcW w:w="5457" w:type="dxa"/>
          </w:tcPr>
          <w:p w14:paraId="7ED42694" w14:textId="77777777" w:rsidR="0009445C" w:rsidRPr="00C71B6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vAlign w:val="bottom"/>
          </w:tcPr>
          <w:p w14:paraId="2BD8E51E" w14:textId="77777777" w:rsidR="0009445C" w:rsidRPr="00C71B6C" w:rsidRDefault="0009445C" w:rsidP="00227E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1" w:type="dxa"/>
            <w:vAlign w:val="bottom"/>
          </w:tcPr>
          <w:p w14:paraId="3ADA725C" w14:textId="7761736E" w:rsidR="0009445C" w:rsidRPr="00C71B6C" w:rsidRDefault="0009445C" w:rsidP="00227E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40" w:type="dxa"/>
            <w:vAlign w:val="bottom"/>
          </w:tcPr>
          <w:p w14:paraId="724D2D61" w14:textId="77777777" w:rsidR="0009445C" w:rsidRPr="00C71B6C" w:rsidRDefault="0009445C" w:rsidP="00227E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6C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840" w:type="dxa"/>
            <w:vAlign w:val="bottom"/>
          </w:tcPr>
          <w:p w14:paraId="15D2D508" w14:textId="77777777" w:rsidR="0009445C" w:rsidRPr="00C71B6C" w:rsidRDefault="0009445C" w:rsidP="00227E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40" w:type="dxa"/>
            <w:vAlign w:val="bottom"/>
          </w:tcPr>
          <w:p w14:paraId="544351DF" w14:textId="77777777" w:rsidR="0009445C" w:rsidRPr="00C71B6C" w:rsidRDefault="0009445C" w:rsidP="00227E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1B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09445C" w:rsidRPr="0063648C" w14:paraId="11BFCEAB" w14:textId="77777777" w:rsidTr="0009445C">
        <w:trPr>
          <w:trHeight w:val="456"/>
        </w:trPr>
        <w:tc>
          <w:tcPr>
            <w:tcW w:w="5457" w:type="dxa"/>
          </w:tcPr>
          <w:p w14:paraId="14EE617A" w14:textId="3A059305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>Access to personal medical information</w:t>
            </w:r>
          </w:p>
          <w:p w14:paraId="181E44F0" w14:textId="68906476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ing able to request results of examinations </w:t>
            </w:r>
          </w:p>
          <w:p w14:paraId="5C4766D4" w14:textId="32769F02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ing able to send emails (e-consult) with the doctor(s) treating you </w:t>
            </w:r>
          </w:p>
          <w:p w14:paraId="3A40C355" w14:textId="2EE37E59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ing able to send e-mails (e-consult) with the nurses involved </w:t>
            </w:r>
          </w:p>
          <w:p w14:paraId="6192786E" w14:textId="3DCED54C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 able to request and/or renew prescriptions </w:t>
            </w:r>
          </w:p>
          <w:p w14:paraId="4B230B06" w14:textId="619E3F4F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lastRenderedPageBreak/>
              <w:t xml:space="preserve">Be able to request diagnostic testing </w:t>
            </w:r>
          </w:p>
          <w:p w14:paraId="1A6AB0B6" w14:textId="48108275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Request a referral to another specialist </w:t>
            </w:r>
          </w:p>
          <w:p w14:paraId="0A09ED31" w14:textId="06D6916F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 able to make an appointment with own doctors </w:t>
            </w:r>
          </w:p>
          <w:p w14:paraId="39DD37AF" w14:textId="6451ED4A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 able to do self-diagnostic tests </w:t>
            </w:r>
          </w:p>
          <w:p w14:paraId="76AE07F7" w14:textId="372DBA71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ing able to "meet" online peers who are being treated for cancer in the same organization </w:t>
            </w:r>
          </w:p>
          <w:p w14:paraId="0D74954E" w14:textId="409CC4A7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ing able to receive reminders to support treatment </w:t>
            </w:r>
          </w:p>
          <w:p w14:paraId="4C908D81" w14:textId="4EEA87C6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ing able to 'meet' face-to-face with peers treated at the same hospital </w:t>
            </w:r>
          </w:p>
          <w:p w14:paraId="6091623B" w14:textId="694AFADE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ing able to suggest ideas for improving treatment </w:t>
            </w:r>
          </w:p>
          <w:p w14:paraId="44725F81" w14:textId="0CD5D59D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ing able to keep track of issues that trouble the AYA (such as fatigue) </w:t>
            </w:r>
          </w:p>
          <w:p w14:paraId="72C6AB2E" w14:textId="40C32D25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 able to receive </w:t>
            </w:r>
            <w:proofErr w:type="spellStart"/>
            <w:r w:rsidRPr="0009445C">
              <w:rPr>
                <w:rFonts w:ascii="Arial" w:hAnsi="Arial" w:cs="Arial"/>
                <w:sz w:val="20"/>
                <w:szCs w:val="20"/>
              </w:rPr>
              <w:t>personalised</w:t>
            </w:r>
            <w:proofErr w:type="spellEnd"/>
            <w:r w:rsidRPr="0009445C">
              <w:rPr>
                <w:rFonts w:ascii="Arial" w:hAnsi="Arial" w:cs="Arial"/>
                <w:sz w:val="20"/>
                <w:szCs w:val="20"/>
              </w:rPr>
              <w:t xml:space="preserve"> advice tailored to their symptoms </w:t>
            </w:r>
          </w:p>
          <w:p w14:paraId="4AA20350" w14:textId="432930D0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 able to receive an overview of additional care options </w:t>
            </w:r>
          </w:p>
          <w:p w14:paraId="4465FACA" w14:textId="30579BC4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>Be able to rate a health care provider or health care facility</w:t>
            </w:r>
          </w:p>
          <w:p w14:paraId="1752F259" w14:textId="5B2D064B" w:rsidR="0009445C" w:rsidRPr="0009445C" w:rsidRDefault="0009445C" w:rsidP="000944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 xml:space="preserve">Be able to participate in an online self-help course </w:t>
            </w:r>
          </w:p>
          <w:p w14:paraId="65AA069E" w14:textId="58FCBBF2" w:rsidR="0009445C" w:rsidRPr="00C71B6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9445C">
              <w:rPr>
                <w:rFonts w:ascii="Arial" w:hAnsi="Arial" w:cs="Arial"/>
                <w:sz w:val="20"/>
                <w:szCs w:val="20"/>
              </w:rPr>
              <w:t>Be able to report complaints (legal)</w:t>
            </w:r>
          </w:p>
        </w:tc>
        <w:tc>
          <w:tcPr>
            <w:tcW w:w="839" w:type="dxa"/>
          </w:tcPr>
          <w:p w14:paraId="46CCD4B5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O </w:t>
            </w:r>
          </w:p>
          <w:p w14:paraId="3B09008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3659CD8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C3F02F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861277B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2344F2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1BCE8C1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DE0921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</w:t>
            </w:r>
          </w:p>
          <w:p w14:paraId="0B523AE1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CA98322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E188E7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F1D257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C344591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C5D89A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1B81656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E3DCB7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3B469FA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824C74A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5FE258A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1F32029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72596A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810F1E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EAE5F6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065BF28" w14:textId="695743A9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1A633813" w14:textId="418D859C" w:rsidR="0009445C" w:rsidRPr="00C71B6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41" w:type="dxa"/>
          </w:tcPr>
          <w:p w14:paraId="6B6B02D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O </w:t>
            </w:r>
          </w:p>
          <w:p w14:paraId="035A1A47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2AED39C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7F8DBE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11899F7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7D74E01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9D85BD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C4770DC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</w:t>
            </w:r>
          </w:p>
          <w:p w14:paraId="0BC1A581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1EF709D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640B3D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B3F8D2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015FEE8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6E0F4E7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09033E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722D55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E604B72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A5F1CD2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DE192C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1C9E60B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98AFB79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3DE5C19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00FCEFA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823343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99833AB" w14:textId="772E43A9" w:rsidR="0009445C" w:rsidRPr="00C71B6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40" w:type="dxa"/>
          </w:tcPr>
          <w:p w14:paraId="7071196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O </w:t>
            </w:r>
          </w:p>
          <w:p w14:paraId="3DE98C85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3C09206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DAEC38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8EDEB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803DF5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79AD41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9C60EA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</w:t>
            </w:r>
          </w:p>
          <w:p w14:paraId="1E2DEAC7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294854B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6CA8681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296F128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3AE73C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69BA65A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250956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87FD11B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A85BFF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AC8807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8F4065A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4A49757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94ECCFA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F1A941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791350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6B987C2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69A2240" w14:textId="2CDC8929" w:rsidR="0009445C" w:rsidRPr="00C71B6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40" w:type="dxa"/>
          </w:tcPr>
          <w:p w14:paraId="2220C5F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O </w:t>
            </w:r>
          </w:p>
          <w:p w14:paraId="5E588BD2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5F8DC5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72ADD4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277286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05517A9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B7982F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FA31787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</w:t>
            </w:r>
          </w:p>
          <w:p w14:paraId="7ECA53E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302D30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E65F62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8A1FF4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9CA3175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D85568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4EAB14C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AA0795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5CCCE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84B599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DB9CB7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BBEFEC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941DA69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E64C31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BBDBAD7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BBB4872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AD72C62" w14:textId="0A83AFE2" w:rsidR="0009445C" w:rsidRPr="00C71B6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840" w:type="dxa"/>
          </w:tcPr>
          <w:p w14:paraId="0BCE85E5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O </w:t>
            </w:r>
          </w:p>
          <w:p w14:paraId="0CF350F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D753AF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5630006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204C352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0BC5CBC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E2834FE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785C39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O</w:t>
            </w:r>
          </w:p>
          <w:p w14:paraId="51AE364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36600C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B381C0C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298BEB7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48D961D3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68AB258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82FB364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59020E8B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EF4D738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0706ED8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64593460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D3B33E5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7342BD0B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25B3B91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32FDE36F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C4D61DD" w14:textId="77777777" w:rsidR="0009445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  <w:p w14:paraId="2FB0191A" w14:textId="7796385A" w:rsidR="0009445C" w:rsidRPr="00C71B6C" w:rsidRDefault="0009445C" w:rsidP="00227E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</w:tr>
    </w:tbl>
    <w:p w14:paraId="095EDDEC" w14:textId="77777777" w:rsidR="0009445C" w:rsidRPr="0009445C" w:rsidRDefault="0009445C" w:rsidP="0009445C"/>
    <w:sectPr w:rsidR="0009445C" w:rsidRPr="000944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233E"/>
    <w:multiLevelType w:val="hybridMultilevel"/>
    <w:tmpl w:val="9AB45BB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F7161"/>
    <w:multiLevelType w:val="hybridMultilevel"/>
    <w:tmpl w:val="B6E4C23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302AF"/>
    <w:multiLevelType w:val="hybridMultilevel"/>
    <w:tmpl w:val="2B76D10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300C86"/>
    <w:multiLevelType w:val="hybridMultilevel"/>
    <w:tmpl w:val="830AB3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940491"/>
    <w:multiLevelType w:val="hybridMultilevel"/>
    <w:tmpl w:val="CC380E8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9F7AC9"/>
    <w:multiLevelType w:val="hybridMultilevel"/>
    <w:tmpl w:val="114000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701832"/>
    <w:multiLevelType w:val="hybridMultilevel"/>
    <w:tmpl w:val="A54E3D34"/>
    <w:lvl w:ilvl="0" w:tplc="5F1E55F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285F5D"/>
    <w:multiLevelType w:val="hybridMultilevel"/>
    <w:tmpl w:val="3170EBC0"/>
    <w:lvl w:ilvl="0" w:tplc="3A8A1E7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E059A2"/>
    <w:multiLevelType w:val="hybridMultilevel"/>
    <w:tmpl w:val="8EFCE624"/>
    <w:lvl w:ilvl="0" w:tplc="75BC162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623FFA"/>
    <w:multiLevelType w:val="hybridMultilevel"/>
    <w:tmpl w:val="9C8C52A6"/>
    <w:lvl w:ilvl="0" w:tplc="8F0089B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9"/>
  </w:num>
  <w:num w:numId="8">
    <w:abstractNumId w:val="2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05"/>
    <w:rsid w:val="0001411B"/>
    <w:rsid w:val="0009445C"/>
    <w:rsid w:val="001A1405"/>
    <w:rsid w:val="0040435C"/>
    <w:rsid w:val="004D4D41"/>
    <w:rsid w:val="0056266A"/>
    <w:rsid w:val="00B16EB4"/>
    <w:rsid w:val="00B207A0"/>
    <w:rsid w:val="00C96956"/>
    <w:rsid w:val="00F8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FE740"/>
  <w15:chartTrackingRefBased/>
  <w15:docId w15:val="{7BFE1A33-B1EA-4CA3-BB0B-2285F07EE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6EB4"/>
    <w:pPr>
      <w:ind w:left="720"/>
      <w:contextualSpacing/>
    </w:pPr>
  </w:style>
  <w:style w:type="table" w:styleId="TableGrid">
    <w:name w:val="Table Grid"/>
    <w:basedOn w:val="TableNormal"/>
    <w:uiPriority w:val="39"/>
    <w:rsid w:val="00B2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695</Words>
  <Characters>3825</Characters>
  <Application>Microsoft Office Word</Application>
  <DocSecurity>0</DocSecurity>
  <Lines>31</Lines>
  <Paragraphs>9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ëlle van de Graaf</dc:creator>
  <cp:keywords/>
  <dc:description/>
  <cp:lastModifiedBy>Daniëlle van de Graaf</cp:lastModifiedBy>
  <cp:revision>9</cp:revision>
  <dcterms:created xsi:type="dcterms:W3CDTF">2022-03-09T10:02:00Z</dcterms:created>
  <dcterms:modified xsi:type="dcterms:W3CDTF">2022-03-09T12:44:00Z</dcterms:modified>
</cp:coreProperties>
</file>